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B89FF" w14:textId="77777777" w:rsidR="008A7BB4" w:rsidRDefault="008A7BB4" w:rsidP="008A7BB4">
      <w:pPr>
        <w:tabs>
          <w:tab w:val="left" w:pos="2462"/>
        </w:tabs>
        <w:rPr>
          <w:rFonts w:ascii="Times New Roman" w:eastAsia="Times New Roman" w:hAnsi="Times New Roman" w:cs="Times New Roman"/>
          <w:b/>
          <w:bCs/>
        </w:rPr>
      </w:pPr>
      <w:r w:rsidRPr="00C7696E">
        <w:rPr>
          <w:rFonts w:ascii="Times New Roman" w:eastAsia="Times New Roman" w:hAnsi="Times New Roman" w:cs="Times New Roman"/>
          <w:b/>
          <w:bCs/>
        </w:rPr>
        <w:t xml:space="preserve">Supplementary Appendix </w:t>
      </w:r>
      <w:r>
        <w:rPr>
          <w:rFonts w:ascii="Times New Roman" w:eastAsia="Times New Roman" w:hAnsi="Times New Roman" w:cs="Times New Roman"/>
          <w:b/>
          <w:bCs/>
        </w:rPr>
        <w:t>4</w:t>
      </w:r>
      <w:r w:rsidRPr="00C7696E">
        <w:rPr>
          <w:rFonts w:ascii="Times New Roman" w:eastAsia="Times New Roman" w:hAnsi="Times New Roman" w:cs="Times New Roman"/>
          <w:b/>
          <w:bCs/>
        </w:rPr>
        <w:t xml:space="preserve">. </w:t>
      </w:r>
      <w:r>
        <w:rPr>
          <w:rFonts w:ascii="Times New Roman" w:eastAsia="Times New Roman" w:hAnsi="Times New Roman" w:cs="Times New Roman"/>
          <w:b/>
          <w:bCs/>
        </w:rPr>
        <w:t>Gray Literature Programs</w:t>
      </w:r>
    </w:p>
    <w:p w14:paraId="6FB9DF24" w14:textId="77777777" w:rsidR="008A7BB4" w:rsidRDefault="008A7BB4" w:rsidP="008A7BB4">
      <w:pPr>
        <w:tabs>
          <w:tab w:val="left" w:pos="2462"/>
        </w:tabs>
        <w:jc w:val="center"/>
        <w:rPr>
          <w:rFonts w:ascii="Times New Roman" w:eastAsia="Times New Roman" w:hAnsi="Times New Roman" w:cs="Times New Roman"/>
          <w:b/>
          <w:bCs/>
        </w:rPr>
      </w:pP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2607"/>
        <w:gridCol w:w="1955"/>
        <w:gridCol w:w="1126"/>
        <w:gridCol w:w="8766"/>
      </w:tblGrid>
      <w:tr w:rsidR="008A7BB4" w14:paraId="56F1F5D3" w14:textId="77777777" w:rsidTr="00DA3D85">
        <w:tc>
          <w:tcPr>
            <w:tcW w:w="2607" w:type="dxa"/>
          </w:tcPr>
          <w:p w14:paraId="48B24A4F" w14:textId="77777777" w:rsidR="008A7BB4" w:rsidRPr="00AB6FC2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B6F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955" w:type="dxa"/>
          </w:tcPr>
          <w:p w14:paraId="7AD997A1" w14:textId="77777777" w:rsidR="008A7BB4" w:rsidRPr="00AB6FC2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B6F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ganization</w:t>
            </w:r>
          </w:p>
        </w:tc>
        <w:tc>
          <w:tcPr>
            <w:tcW w:w="1126" w:type="dxa"/>
          </w:tcPr>
          <w:p w14:paraId="089B0104" w14:textId="77777777" w:rsidR="008A7BB4" w:rsidRPr="00AB6FC2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B6F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8766" w:type="dxa"/>
          </w:tcPr>
          <w:p w14:paraId="3D829DF1" w14:textId="77777777" w:rsidR="008A7BB4" w:rsidRPr="00AB6FC2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B6F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RL</w:t>
            </w:r>
          </w:p>
        </w:tc>
      </w:tr>
      <w:tr w:rsidR="008A7BB4" w14:paraId="5B54E7C6" w14:textId="77777777" w:rsidTr="00DA3D85">
        <w:tc>
          <w:tcPr>
            <w:tcW w:w="2607" w:type="dxa"/>
          </w:tcPr>
          <w:p w14:paraId="1B70803D" w14:textId="77777777" w:rsidR="008A7BB4" w:rsidRPr="00564E7B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4E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hlete Career Transition</w:t>
            </w:r>
          </w:p>
        </w:tc>
        <w:tc>
          <w:tcPr>
            <w:tcW w:w="1955" w:type="dxa"/>
          </w:tcPr>
          <w:p w14:paraId="45F45CCE" w14:textId="77777777" w:rsidR="008A7BB4" w:rsidRPr="00E261B1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6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hlete Career Transition</w:t>
            </w:r>
          </w:p>
        </w:tc>
        <w:tc>
          <w:tcPr>
            <w:tcW w:w="1126" w:type="dxa"/>
          </w:tcPr>
          <w:p w14:paraId="4A9930F6" w14:textId="77777777" w:rsidR="008A7BB4" w:rsidRPr="00626EF4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6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8766" w:type="dxa"/>
          </w:tcPr>
          <w:p w14:paraId="71F83D4F" w14:textId="77777777" w:rsidR="008A7BB4" w:rsidRPr="00CB3FBD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hyperlink r:id="rId4" w:history="1">
              <w:r w:rsidRPr="00CB3FBD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www.athletecareertransition.com</w:t>
              </w:r>
            </w:hyperlink>
          </w:p>
        </w:tc>
      </w:tr>
      <w:tr w:rsidR="008A7BB4" w14:paraId="62FD315A" w14:textId="77777777" w:rsidTr="00DA3D85">
        <w:tc>
          <w:tcPr>
            <w:tcW w:w="2607" w:type="dxa"/>
          </w:tcPr>
          <w:p w14:paraId="634C7C4E" w14:textId="77777777" w:rsidR="008A7BB4" w:rsidRPr="00564E7B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4E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hlete Transitions</w:t>
            </w:r>
          </w:p>
        </w:tc>
        <w:tc>
          <w:tcPr>
            <w:tcW w:w="1955" w:type="dxa"/>
          </w:tcPr>
          <w:p w14:paraId="0849B353" w14:textId="77777777" w:rsidR="008A7BB4" w:rsidRPr="00E261B1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6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hlete Transitions</w:t>
            </w:r>
          </w:p>
        </w:tc>
        <w:tc>
          <w:tcPr>
            <w:tcW w:w="1126" w:type="dxa"/>
          </w:tcPr>
          <w:p w14:paraId="0E713BB7" w14:textId="77777777" w:rsidR="008A7BB4" w:rsidRPr="00626EF4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6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8766" w:type="dxa"/>
          </w:tcPr>
          <w:p w14:paraId="290C96AD" w14:textId="77777777" w:rsidR="008A7BB4" w:rsidRPr="00CB3FBD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hyperlink r:id="rId5" w:history="1">
              <w:r w:rsidRPr="00CB3FBD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athletetransitions.ca</w:t>
              </w:r>
            </w:hyperlink>
          </w:p>
        </w:tc>
      </w:tr>
      <w:tr w:rsidR="008A7BB4" w14:paraId="68D65E14" w14:textId="77777777" w:rsidTr="00DA3D85">
        <w:tc>
          <w:tcPr>
            <w:tcW w:w="2607" w:type="dxa"/>
          </w:tcPr>
          <w:p w14:paraId="265B46FA" w14:textId="77777777" w:rsidR="008A7BB4" w:rsidRPr="00564E7B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4E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e Plan</w:t>
            </w:r>
          </w:p>
        </w:tc>
        <w:tc>
          <w:tcPr>
            <w:tcW w:w="1955" w:type="dxa"/>
          </w:tcPr>
          <w:p w14:paraId="16BEB346" w14:textId="77777777" w:rsidR="008A7BB4" w:rsidRPr="00E261B1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6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 Olympic Committee, the Canadian Paralympic Committee, Sport Canada and the Canadian Sport Institute Network</w:t>
            </w:r>
          </w:p>
        </w:tc>
        <w:tc>
          <w:tcPr>
            <w:tcW w:w="1126" w:type="dxa"/>
          </w:tcPr>
          <w:p w14:paraId="2CF03EBA" w14:textId="77777777" w:rsidR="008A7BB4" w:rsidRPr="00626EF4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6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8766" w:type="dxa"/>
          </w:tcPr>
          <w:p w14:paraId="17A32530" w14:textId="77777777" w:rsidR="008A7BB4" w:rsidRPr="00CB3FBD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hyperlink r:id="rId6" w:history="1">
              <w:r w:rsidRPr="00CB3FBD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mygameplan.ca/news/introducing-gameplan-canadas-athlete-career-transition-program</w:t>
              </w:r>
            </w:hyperlink>
          </w:p>
        </w:tc>
      </w:tr>
      <w:tr w:rsidR="008A7BB4" w14:paraId="78EA1DBE" w14:textId="77777777" w:rsidTr="00DA3D85">
        <w:tc>
          <w:tcPr>
            <w:tcW w:w="2607" w:type="dxa"/>
          </w:tcPr>
          <w:p w14:paraId="02E41596" w14:textId="77777777" w:rsidR="008A7BB4" w:rsidRPr="00564E7B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4E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ess after Sports</w:t>
            </w:r>
          </w:p>
        </w:tc>
        <w:tc>
          <w:tcPr>
            <w:tcW w:w="1955" w:type="dxa"/>
          </w:tcPr>
          <w:p w14:paraId="031CD9B0" w14:textId="77777777" w:rsidR="008A7BB4" w:rsidRPr="00E261B1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6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ess after Sports</w:t>
            </w:r>
          </w:p>
        </w:tc>
        <w:tc>
          <w:tcPr>
            <w:tcW w:w="1126" w:type="dxa"/>
          </w:tcPr>
          <w:p w14:paraId="04D7DF47" w14:textId="77777777" w:rsidR="008A7BB4" w:rsidRPr="00626EF4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6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nada </w:t>
            </w:r>
          </w:p>
        </w:tc>
        <w:tc>
          <w:tcPr>
            <w:tcW w:w="8766" w:type="dxa"/>
          </w:tcPr>
          <w:p w14:paraId="689D62F4" w14:textId="77777777" w:rsidR="008A7BB4" w:rsidRPr="00CB3FBD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hyperlink r:id="rId7" w:history="1">
              <w:r w:rsidRPr="00CB3FBD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melinda-harrison-s-school.teachable.com/p/success-after-sport121</w:t>
              </w:r>
            </w:hyperlink>
          </w:p>
        </w:tc>
      </w:tr>
      <w:tr w:rsidR="008A7BB4" w14:paraId="693150AA" w14:textId="77777777" w:rsidTr="00DA3D85">
        <w:tc>
          <w:tcPr>
            <w:tcW w:w="2607" w:type="dxa"/>
          </w:tcPr>
          <w:p w14:paraId="4883F2B7" w14:textId="77777777" w:rsidR="008A7BB4" w:rsidRPr="00564E7B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4E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uToi2.0</w:t>
            </w:r>
          </w:p>
        </w:tc>
        <w:tc>
          <w:tcPr>
            <w:tcW w:w="1955" w:type="dxa"/>
          </w:tcPr>
          <w:p w14:paraId="09033784" w14:textId="77777777" w:rsidR="008A7BB4" w:rsidRPr="00E261B1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6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uToi2.0</w:t>
            </w:r>
          </w:p>
        </w:tc>
        <w:tc>
          <w:tcPr>
            <w:tcW w:w="1126" w:type="dxa"/>
          </w:tcPr>
          <w:p w14:paraId="5B757F0B" w14:textId="77777777" w:rsidR="008A7BB4" w:rsidRPr="00626EF4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6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8766" w:type="dxa"/>
          </w:tcPr>
          <w:p w14:paraId="4597BCC3" w14:textId="77777777" w:rsidR="008A7BB4" w:rsidRPr="00CB3FBD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hyperlink r:id="rId8" w:history="1">
              <w:r w:rsidRPr="00CB3FBD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mygameplan.ca/news/introducing-gameplan-canadas-athlete-career-transition-program</w:t>
              </w:r>
            </w:hyperlink>
          </w:p>
        </w:tc>
      </w:tr>
      <w:tr w:rsidR="008A7BB4" w14:paraId="27298497" w14:textId="77777777" w:rsidTr="00DA3D85">
        <w:tc>
          <w:tcPr>
            <w:tcW w:w="2607" w:type="dxa"/>
          </w:tcPr>
          <w:p w14:paraId="23F08312" w14:textId="77777777" w:rsidR="008A7BB4" w:rsidRPr="00564E7B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4E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thlete's Journey</w:t>
            </w:r>
          </w:p>
        </w:tc>
        <w:tc>
          <w:tcPr>
            <w:tcW w:w="1955" w:type="dxa"/>
          </w:tcPr>
          <w:p w14:paraId="5CE0FFF0" w14:textId="77777777" w:rsidR="008A7BB4" w:rsidRPr="00E261B1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6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 Sport Matters (Global Sport Institute at Arizona State University)</w:t>
            </w:r>
          </w:p>
        </w:tc>
        <w:tc>
          <w:tcPr>
            <w:tcW w:w="1126" w:type="dxa"/>
          </w:tcPr>
          <w:p w14:paraId="3EC76F15" w14:textId="77777777" w:rsidR="008A7BB4" w:rsidRPr="00626EF4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6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8766" w:type="dxa"/>
          </w:tcPr>
          <w:p w14:paraId="03FD4AC1" w14:textId="77777777" w:rsidR="008A7BB4" w:rsidRPr="00CB3FBD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hyperlink r:id="rId9" w:history="1">
              <w:r w:rsidRPr="00CB3FBD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globalsportmatters.com/issue/athletes-journey/</w:t>
              </w:r>
            </w:hyperlink>
          </w:p>
        </w:tc>
      </w:tr>
      <w:tr w:rsidR="008A7BB4" w14:paraId="43D6AFF2" w14:textId="77777777" w:rsidTr="00DA3D85">
        <w:tc>
          <w:tcPr>
            <w:tcW w:w="2607" w:type="dxa"/>
          </w:tcPr>
          <w:p w14:paraId="7ED04A5A" w14:textId="77777777" w:rsidR="008A7BB4" w:rsidRPr="00564E7B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4E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ition Coaching</w:t>
            </w:r>
          </w:p>
        </w:tc>
        <w:tc>
          <w:tcPr>
            <w:tcW w:w="1955" w:type="dxa"/>
          </w:tcPr>
          <w:p w14:paraId="17C15310" w14:textId="77777777" w:rsidR="008A7BB4" w:rsidRPr="00E261B1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6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hletes Soul </w:t>
            </w:r>
          </w:p>
        </w:tc>
        <w:tc>
          <w:tcPr>
            <w:tcW w:w="1126" w:type="dxa"/>
          </w:tcPr>
          <w:p w14:paraId="6E9C43BC" w14:textId="77777777" w:rsidR="008A7BB4" w:rsidRPr="00626EF4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6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766" w:type="dxa"/>
          </w:tcPr>
          <w:p w14:paraId="7BDF629A" w14:textId="77777777" w:rsidR="008A7BB4" w:rsidRPr="00CB3FBD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hyperlink r:id="rId10" w:history="1">
              <w:r w:rsidRPr="00CB3FBD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www.athletessoul.org/transition-coaching.html</w:t>
              </w:r>
            </w:hyperlink>
          </w:p>
        </w:tc>
      </w:tr>
      <w:tr w:rsidR="008A7BB4" w14:paraId="270A334F" w14:textId="77777777" w:rsidTr="00DA3D85">
        <w:tc>
          <w:tcPr>
            <w:tcW w:w="2607" w:type="dxa"/>
          </w:tcPr>
          <w:p w14:paraId="1E28B673" w14:textId="77777777" w:rsidR="008A7BB4" w:rsidRPr="00564E7B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4E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hlete Career Transition Services</w:t>
            </w:r>
          </w:p>
        </w:tc>
        <w:tc>
          <w:tcPr>
            <w:tcW w:w="1955" w:type="dxa"/>
          </w:tcPr>
          <w:p w14:paraId="1AEC23F5" w14:textId="77777777" w:rsidR="008A7BB4" w:rsidRPr="00E261B1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6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te Leslie- Certified Executive Coach </w:t>
            </w:r>
          </w:p>
        </w:tc>
        <w:tc>
          <w:tcPr>
            <w:tcW w:w="1126" w:type="dxa"/>
          </w:tcPr>
          <w:p w14:paraId="702C4119" w14:textId="77777777" w:rsidR="008A7BB4" w:rsidRPr="00626EF4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6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8766" w:type="dxa"/>
          </w:tcPr>
          <w:p w14:paraId="6CCA46C7" w14:textId="77777777" w:rsidR="008A7BB4" w:rsidRPr="00CB3FBD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hyperlink r:id="rId11" w:history="1">
              <w:r w:rsidRPr="00CB3FBD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nateleslie.ca/athlete-career-transition-services/</w:t>
              </w:r>
            </w:hyperlink>
          </w:p>
        </w:tc>
      </w:tr>
      <w:tr w:rsidR="008A7BB4" w14:paraId="5EDBC66A" w14:textId="77777777" w:rsidTr="00DA3D85">
        <w:tc>
          <w:tcPr>
            <w:tcW w:w="2607" w:type="dxa"/>
          </w:tcPr>
          <w:p w14:paraId="4D5F30A5" w14:textId="77777777" w:rsidR="008A7BB4" w:rsidRPr="00564E7B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4E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fe After Sports- Athlete Transition &amp; Retirement</w:t>
            </w:r>
          </w:p>
        </w:tc>
        <w:tc>
          <w:tcPr>
            <w:tcW w:w="1955" w:type="dxa"/>
          </w:tcPr>
          <w:p w14:paraId="57DA06B4" w14:textId="77777777" w:rsidR="008A7BB4" w:rsidRPr="00E261B1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6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alie Allport</w:t>
            </w:r>
          </w:p>
        </w:tc>
        <w:tc>
          <w:tcPr>
            <w:tcW w:w="1126" w:type="dxa"/>
          </w:tcPr>
          <w:p w14:paraId="623FFC48" w14:textId="77777777" w:rsidR="008A7BB4" w:rsidRPr="00626EF4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6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8766" w:type="dxa"/>
          </w:tcPr>
          <w:p w14:paraId="4BBE4EA4" w14:textId="77777777" w:rsidR="008A7BB4" w:rsidRPr="00CB3FBD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hyperlink r:id="rId12" w:history="1">
              <w:r w:rsidRPr="00CB3FBD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natalieallport.com/life-after-sports/</w:t>
              </w:r>
            </w:hyperlink>
          </w:p>
        </w:tc>
      </w:tr>
      <w:tr w:rsidR="008A7BB4" w14:paraId="6006E765" w14:textId="77777777" w:rsidTr="00DA3D85">
        <w:tc>
          <w:tcPr>
            <w:tcW w:w="2607" w:type="dxa"/>
          </w:tcPr>
          <w:p w14:paraId="3057AC5F" w14:textId="77777777" w:rsidR="008A7BB4" w:rsidRPr="00564E7B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4E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2-1 Support: Athlete Transition &amp; Retirement</w:t>
            </w:r>
          </w:p>
        </w:tc>
        <w:tc>
          <w:tcPr>
            <w:tcW w:w="1955" w:type="dxa"/>
          </w:tcPr>
          <w:p w14:paraId="2E7C8683" w14:textId="77777777" w:rsidR="008A7BB4" w:rsidRPr="00E261B1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6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&amp;M Performance Psychology for Business and Sport</w:t>
            </w:r>
          </w:p>
        </w:tc>
        <w:tc>
          <w:tcPr>
            <w:tcW w:w="1126" w:type="dxa"/>
          </w:tcPr>
          <w:p w14:paraId="7A412CCC" w14:textId="77777777" w:rsidR="008A7BB4" w:rsidRPr="00626EF4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8766" w:type="dxa"/>
          </w:tcPr>
          <w:p w14:paraId="31608CD0" w14:textId="77777777" w:rsidR="008A7BB4" w:rsidRPr="00CB3FBD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hyperlink r:id="rId13" w:history="1">
              <w:r w:rsidRPr="00CB3FBD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www.landmconsulting.co.uk/individual-support/athlete-transition-retirement-supportife-change-support/</w:t>
              </w:r>
            </w:hyperlink>
          </w:p>
        </w:tc>
      </w:tr>
      <w:tr w:rsidR="008A7BB4" w14:paraId="4C392DE0" w14:textId="77777777" w:rsidTr="00DA3D85">
        <w:tc>
          <w:tcPr>
            <w:tcW w:w="2607" w:type="dxa"/>
          </w:tcPr>
          <w:p w14:paraId="03E7F3BF" w14:textId="77777777" w:rsidR="008A7BB4" w:rsidRPr="00564E7B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4E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Transforming the Arena" Athlete Transition Coaching Program</w:t>
            </w:r>
          </w:p>
        </w:tc>
        <w:tc>
          <w:tcPr>
            <w:tcW w:w="1955" w:type="dxa"/>
          </w:tcPr>
          <w:p w14:paraId="747EA8FF" w14:textId="77777777" w:rsidR="008A7BB4" w:rsidRPr="00E261B1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6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bits for Wellbeing </w:t>
            </w:r>
          </w:p>
        </w:tc>
        <w:tc>
          <w:tcPr>
            <w:tcW w:w="1126" w:type="dxa"/>
          </w:tcPr>
          <w:p w14:paraId="3A262AD5" w14:textId="77777777" w:rsidR="008A7BB4" w:rsidRPr="00626EF4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6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ustralia </w:t>
            </w:r>
          </w:p>
        </w:tc>
        <w:tc>
          <w:tcPr>
            <w:tcW w:w="8766" w:type="dxa"/>
          </w:tcPr>
          <w:p w14:paraId="6546124E" w14:textId="77777777" w:rsidR="008A7BB4" w:rsidRPr="00CB3FBD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hyperlink r:id="rId14" w:history="1">
              <w:r w:rsidRPr="00CB3FBD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www.habitsforwellbeing.com/athlete-transition-coaching-program/</w:t>
              </w:r>
            </w:hyperlink>
          </w:p>
        </w:tc>
      </w:tr>
      <w:tr w:rsidR="008A7BB4" w14:paraId="7D9E5F12" w14:textId="77777777" w:rsidTr="00DA3D85">
        <w:tc>
          <w:tcPr>
            <w:tcW w:w="2607" w:type="dxa"/>
          </w:tcPr>
          <w:p w14:paraId="48A1C7A9" w14:textId="77777777" w:rsidR="008A7BB4" w:rsidRPr="00564E7B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4E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hlete Career Transition Programme</w:t>
            </w:r>
          </w:p>
        </w:tc>
        <w:tc>
          <w:tcPr>
            <w:tcW w:w="1955" w:type="dxa"/>
          </w:tcPr>
          <w:p w14:paraId="01757DB5" w14:textId="77777777" w:rsidR="008A7BB4" w:rsidRPr="00E261B1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26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iculo</w:t>
            </w:r>
            <w:proofErr w:type="spellEnd"/>
            <w:r w:rsidRPr="00E26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lutions</w:t>
            </w:r>
          </w:p>
        </w:tc>
        <w:tc>
          <w:tcPr>
            <w:tcW w:w="1126" w:type="dxa"/>
          </w:tcPr>
          <w:p w14:paraId="13643E08" w14:textId="77777777" w:rsidR="008A7BB4" w:rsidRPr="00626EF4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  <w:r w:rsidRPr="00626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766" w:type="dxa"/>
          </w:tcPr>
          <w:p w14:paraId="07AC7202" w14:textId="77777777" w:rsidR="008A7BB4" w:rsidRPr="00CB3FBD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hyperlink r:id="rId15" w:history="1">
              <w:r w:rsidRPr="00CB3FBD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www.curriculosolutions.com/sport</w:t>
              </w:r>
            </w:hyperlink>
          </w:p>
        </w:tc>
      </w:tr>
      <w:tr w:rsidR="008A7BB4" w14:paraId="24AECFA4" w14:textId="77777777" w:rsidTr="00DA3D85">
        <w:tc>
          <w:tcPr>
            <w:tcW w:w="2607" w:type="dxa"/>
          </w:tcPr>
          <w:p w14:paraId="3FB241C5" w14:textId="77777777" w:rsidR="008A7BB4" w:rsidRPr="00564E7B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4E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hlete Mental Health &amp; Sport Performance Counselling</w:t>
            </w:r>
          </w:p>
        </w:tc>
        <w:tc>
          <w:tcPr>
            <w:tcW w:w="1955" w:type="dxa"/>
          </w:tcPr>
          <w:p w14:paraId="3491E6FA" w14:textId="77777777" w:rsidR="008A7BB4" w:rsidRPr="00E261B1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6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ualize Psychological Services </w:t>
            </w:r>
          </w:p>
        </w:tc>
        <w:tc>
          <w:tcPr>
            <w:tcW w:w="1126" w:type="dxa"/>
          </w:tcPr>
          <w:p w14:paraId="5C56D870" w14:textId="77777777" w:rsidR="008A7BB4" w:rsidRPr="00626EF4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6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8766" w:type="dxa"/>
          </w:tcPr>
          <w:p w14:paraId="0ABA35CE" w14:textId="77777777" w:rsidR="008A7BB4" w:rsidRPr="00CB3FBD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hyperlink r:id="rId16" w:history="1">
              <w:r w:rsidRPr="00CB3FBD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actualizepsych.ca/services/individual-sport-performance/</w:t>
              </w:r>
            </w:hyperlink>
          </w:p>
        </w:tc>
      </w:tr>
      <w:tr w:rsidR="008A7BB4" w14:paraId="4B3187CD" w14:textId="77777777" w:rsidTr="00DA3D85">
        <w:tc>
          <w:tcPr>
            <w:tcW w:w="2607" w:type="dxa"/>
          </w:tcPr>
          <w:p w14:paraId="61609C12" w14:textId="77777777" w:rsidR="008A7BB4" w:rsidRPr="00564E7B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4E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ving On!</w:t>
            </w:r>
          </w:p>
        </w:tc>
        <w:tc>
          <w:tcPr>
            <w:tcW w:w="1955" w:type="dxa"/>
          </w:tcPr>
          <w:p w14:paraId="5250420B" w14:textId="77777777" w:rsidR="008A7BB4" w:rsidRPr="00E261B1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hyperlink r:id="rId17" w:history="1">
              <w:r w:rsidRPr="00E261B1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athletesmovingon.org</w:t>
              </w:r>
            </w:hyperlink>
          </w:p>
        </w:tc>
        <w:tc>
          <w:tcPr>
            <w:tcW w:w="1126" w:type="dxa"/>
          </w:tcPr>
          <w:p w14:paraId="6C02823A" w14:textId="77777777" w:rsidR="008A7BB4" w:rsidRPr="00626EF4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6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766" w:type="dxa"/>
          </w:tcPr>
          <w:p w14:paraId="374AC9EE" w14:textId="77777777" w:rsidR="008A7BB4" w:rsidRPr="00CB3FBD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hyperlink r:id="rId18" w:history="1">
              <w:r w:rsidRPr="00CB3FBD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athletesmovingon.org</w:t>
              </w:r>
            </w:hyperlink>
          </w:p>
        </w:tc>
      </w:tr>
      <w:tr w:rsidR="008A7BB4" w14:paraId="1265632A" w14:textId="77777777" w:rsidTr="00DA3D85">
        <w:tc>
          <w:tcPr>
            <w:tcW w:w="2607" w:type="dxa"/>
          </w:tcPr>
          <w:p w14:paraId="4633A33B" w14:textId="77777777" w:rsidR="008A7BB4" w:rsidRPr="00564E7B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4E7B">
              <w:rPr>
                <w:rFonts w:ascii="Times New Roman" w:eastAsia="Times New Roman" w:hAnsi="Times New Roman" w:cs="Times New Roman"/>
                <w:sz w:val="20"/>
                <w:szCs w:val="20"/>
              </w:rPr>
              <w:t>Reboot</w:t>
            </w:r>
          </w:p>
        </w:tc>
        <w:tc>
          <w:tcPr>
            <w:tcW w:w="1955" w:type="dxa"/>
          </w:tcPr>
          <w:p w14:paraId="4609ED84" w14:textId="77777777" w:rsidR="008A7BB4" w:rsidRPr="00E261B1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6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boot</w:t>
            </w:r>
          </w:p>
        </w:tc>
        <w:tc>
          <w:tcPr>
            <w:tcW w:w="1126" w:type="dxa"/>
          </w:tcPr>
          <w:p w14:paraId="05E9CE0D" w14:textId="77777777" w:rsidR="008A7BB4" w:rsidRPr="00626EF4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6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uth Africa </w:t>
            </w:r>
          </w:p>
        </w:tc>
        <w:tc>
          <w:tcPr>
            <w:tcW w:w="8766" w:type="dxa"/>
          </w:tcPr>
          <w:p w14:paraId="75928E2E" w14:textId="77777777" w:rsidR="008A7BB4" w:rsidRPr="00CB3FBD" w:rsidRDefault="008A7BB4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hyperlink r:id="rId19" w:history="1">
              <w:r w:rsidRPr="00CB3FBD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www.rebootforlife.io</w:t>
              </w:r>
            </w:hyperlink>
          </w:p>
        </w:tc>
      </w:tr>
    </w:tbl>
    <w:p w14:paraId="5699FDD3" w14:textId="77777777" w:rsidR="008A7BB4" w:rsidRDefault="008A7BB4" w:rsidP="008A7BB4">
      <w:pPr>
        <w:tabs>
          <w:tab w:val="left" w:pos="2462"/>
        </w:tabs>
        <w:rPr>
          <w:rFonts w:ascii="Times New Roman" w:eastAsia="Times New Roman" w:hAnsi="Times New Roman" w:cs="Times New Roman"/>
          <w:b/>
          <w:bCs/>
        </w:rPr>
      </w:pPr>
    </w:p>
    <w:p w14:paraId="6CAB7100" w14:textId="77777777" w:rsidR="008A7BB4" w:rsidRDefault="008A7BB4" w:rsidP="008A7BB4">
      <w:pPr>
        <w:tabs>
          <w:tab w:val="left" w:pos="2462"/>
        </w:tabs>
        <w:rPr>
          <w:rFonts w:ascii="Times New Roman" w:eastAsia="Times New Roman" w:hAnsi="Times New Roman" w:cs="Times New Roman"/>
          <w:b/>
          <w:bCs/>
        </w:rPr>
      </w:pPr>
    </w:p>
    <w:p w14:paraId="48EF74D8" w14:textId="77777777" w:rsidR="000E59EE" w:rsidRDefault="00000000"/>
    <w:sectPr w:rsidR="000E59EE" w:rsidSect="009E24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BB4"/>
    <w:rsid w:val="008A7BB4"/>
    <w:rsid w:val="009E247E"/>
    <w:rsid w:val="00A01ED3"/>
    <w:rsid w:val="00DB08CB"/>
    <w:rsid w:val="00E15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98508C"/>
  <w15:chartTrackingRefBased/>
  <w15:docId w15:val="{AF447E00-D36E-4740-AE70-5948D8580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B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7B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A7BB4"/>
    <w:rPr>
      <w:color w:val="1155CC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ygameplan.ca/news/introducing-gameplan-canadas-athlete-career-transition-program" TargetMode="External"/><Relationship Id="rId13" Type="http://schemas.openxmlformats.org/officeDocument/2006/relationships/hyperlink" Target="https://www.landmconsulting.co.uk/individual-support/athlete-transition-retirement-supportife-change-support/" TargetMode="External"/><Relationship Id="rId18" Type="http://schemas.openxmlformats.org/officeDocument/2006/relationships/hyperlink" Target="https://athletesmovingon.org/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s://melinda-harrison-s-school.teachable.com/p/success-after-sport121" TargetMode="External"/><Relationship Id="rId12" Type="http://schemas.openxmlformats.org/officeDocument/2006/relationships/hyperlink" Target="https://natalieallport.com/life-after-sports/" TargetMode="External"/><Relationship Id="rId17" Type="http://schemas.openxmlformats.org/officeDocument/2006/relationships/hyperlink" Target="http://athletesmovingon.org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actualizepsych.ca/services/individual-sport-performance/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mygameplan.ca/news/introducing-gameplan-canadas-athlete-career-transition-program" TargetMode="External"/><Relationship Id="rId11" Type="http://schemas.openxmlformats.org/officeDocument/2006/relationships/hyperlink" Target="https://nateleslie.ca/athlete-career-transition-services/" TargetMode="External"/><Relationship Id="rId5" Type="http://schemas.openxmlformats.org/officeDocument/2006/relationships/hyperlink" Target="https://athletetransitions.ca/" TargetMode="External"/><Relationship Id="rId15" Type="http://schemas.openxmlformats.org/officeDocument/2006/relationships/hyperlink" Target="https://www.curriculosolutions.com/sport" TargetMode="External"/><Relationship Id="rId10" Type="http://schemas.openxmlformats.org/officeDocument/2006/relationships/hyperlink" Target="https://www.athletessoul.org/transition-coaching.html" TargetMode="External"/><Relationship Id="rId19" Type="http://schemas.openxmlformats.org/officeDocument/2006/relationships/hyperlink" Target="https://www.rebootforlife.io/" TargetMode="External"/><Relationship Id="rId4" Type="http://schemas.openxmlformats.org/officeDocument/2006/relationships/hyperlink" Target="https://www.athletecareertransition.com/" TargetMode="External"/><Relationship Id="rId9" Type="http://schemas.openxmlformats.org/officeDocument/2006/relationships/hyperlink" Target="https://globalsportmatters.com/issue/athletes-journey/" TargetMode="External"/><Relationship Id="rId14" Type="http://schemas.openxmlformats.org/officeDocument/2006/relationships/hyperlink" Target="https://www.habitsforwellbeing.com/athlete-transition-coaching-progra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2</Words>
  <Characters>2694</Characters>
  <Application>Microsoft Office Word</Application>
  <DocSecurity>0</DocSecurity>
  <Lines>22</Lines>
  <Paragraphs>6</Paragraphs>
  <ScaleCrop>false</ScaleCrop>
  <Company/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Silver</dc:creator>
  <cp:keywords/>
  <dc:description/>
  <cp:lastModifiedBy>Michelle Silver</cp:lastModifiedBy>
  <cp:revision>1</cp:revision>
  <dcterms:created xsi:type="dcterms:W3CDTF">2023-03-27T01:09:00Z</dcterms:created>
  <dcterms:modified xsi:type="dcterms:W3CDTF">2023-03-27T01:09:00Z</dcterms:modified>
</cp:coreProperties>
</file>